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779A2" w14:textId="45E8D5D7" w:rsidR="00AE1856" w:rsidRDefault="00797C82" w:rsidP="00AE1856">
      <w:pPr>
        <w:spacing w:after="120" w:line="360" w:lineRule="auto"/>
        <w:rPr>
          <w:b/>
          <w:sz w:val="36"/>
        </w:rPr>
      </w:pPr>
      <w:r>
        <w:rPr>
          <w:rFonts w:cs="Calibri"/>
          <w:b/>
          <w:bCs/>
          <w:sz w:val="40"/>
          <w:szCs w:val="18"/>
        </w:rPr>
        <w:t>S5 Table. List of NICE symptom categories by cancer site</w:t>
      </w:r>
    </w:p>
    <w:tbl>
      <w:tblPr>
        <w:tblW w:w="96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3700"/>
        <w:gridCol w:w="3400"/>
      </w:tblGrid>
      <w:tr w:rsidR="00AE1856" w:rsidRPr="008D3B22" w14:paraId="39E09BDB" w14:textId="77777777" w:rsidTr="00C3115A">
        <w:trPr>
          <w:trHeight w:val="315"/>
        </w:trPr>
        <w:tc>
          <w:tcPr>
            <w:tcW w:w="2560" w:type="dxa"/>
            <w:shd w:val="clear" w:color="auto" w:fill="auto"/>
            <w:noWrap/>
            <w:hideMark/>
          </w:tcPr>
          <w:p w14:paraId="42B225E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ancer sites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4763DD0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Nice qualifying Symptom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5D239A3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NICE non-qualifying symptoms</w:t>
            </w:r>
          </w:p>
        </w:tc>
      </w:tr>
      <w:tr w:rsidR="00AE1856" w:rsidRPr="008D3B22" w14:paraId="404A2B47" w14:textId="77777777" w:rsidTr="00C3115A">
        <w:trPr>
          <w:trHeight w:val="375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06CF78D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olorectal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605C2B3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Change in bowel habit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4AF1FB8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bdominal pain</w:t>
            </w:r>
          </w:p>
        </w:tc>
      </w:tr>
      <w:tr w:rsidR="00AE1856" w:rsidRPr="008D3B22" w14:paraId="0C680B52" w14:textId="77777777" w:rsidTr="00C3115A">
        <w:trPr>
          <w:trHeight w:val="375"/>
        </w:trPr>
        <w:tc>
          <w:tcPr>
            <w:tcW w:w="2560" w:type="dxa"/>
            <w:vMerge/>
            <w:vAlign w:val="center"/>
            <w:hideMark/>
          </w:tcPr>
          <w:p w14:paraId="786B0B1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D95A2C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Diarrhoe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3092D7A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Constipation</w:t>
            </w:r>
          </w:p>
        </w:tc>
      </w:tr>
      <w:tr w:rsidR="00AE1856" w:rsidRPr="008D3B22" w14:paraId="6F3B74C3" w14:textId="77777777" w:rsidTr="00C3115A">
        <w:trPr>
          <w:trHeight w:val="375"/>
        </w:trPr>
        <w:tc>
          <w:tcPr>
            <w:tcW w:w="2560" w:type="dxa"/>
            <w:vMerge/>
            <w:vAlign w:val="center"/>
            <w:hideMark/>
          </w:tcPr>
          <w:p w14:paraId="0E87009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6C2F46D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Rectal bleed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6CBECFE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329C99FD" w14:textId="77777777" w:rsidTr="00C3115A">
        <w:trPr>
          <w:trHeight w:val="375"/>
        </w:trPr>
        <w:tc>
          <w:tcPr>
            <w:tcW w:w="2560" w:type="dxa"/>
            <w:vMerge/>
            <w:vAlign w:val="center"/>
            <w:hideMark/>
          </w:tcPr>
          <w:p w14:paraId="56FB498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0141E25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57960DC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0E8A437B" w14:textId="77777777" w:rsidTr="00C3115A">
        <w:trPr>
          <w:trHeight w:val="375"/>
        </w:trPr>
        <w:tc>
          <w:tcPr>
            <w:tcW w:w="2560" w:type="dxa"/>
            <w:vMerge/>
            <w:vAlign w:val="center"/>
            <w:hideMark/>
          </w:tcPr>
          <w:p w14:paraId="3CCC516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055BDC1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3017725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</w:tr>
      <w:tr w:rsidR="00AE1856" w:rsidRPr="008D3B22" w14:paraId="56BC4602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5CA09CF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ung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18B363D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Chest pain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3509DEF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Thrombocytosis</w:t>
            </w:r>
          </w:p>
        </w:tc>
      </w:tr>
      <w:tr w:rsidR="00AE1856" w:rsidRPr="008D3B22" w14:paraId="7D01996F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FD69A1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6E306C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Cough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3E87DBA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</w:tr>
      <w:tr w:rsidR="00AE1856" w:rsidRPr="008D3B22" w14:paraId="00B18281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4168316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553B526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Dyspnoe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5FD4C5B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34E7FD0D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4E848D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4E3FEA0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Haemoptysi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501E62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604AEE4E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42E3B81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51AE29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63737B3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375B57B6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6BD7F91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reast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577CA43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reast lump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63B5250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reast pain</w:t>
            </w:r>
          </w:p>
        </w:tc>
      </w:tr>
      <w:tr w:rsidR="00AE1856" w:rsidRPr="008D3B22" w14:paraId="0ADC1D0B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4640C1D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D598EC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reast skin changes (</w:t>
            </w:r>
            <w:proofErr w:type="spellStart"/>
            <w:r w:rsidRPr="008D3B22">
              <w:rPr>
                <w:rFonts w:cs="Calibri"/>
                <w:color w:val="000000"/>
                <w:lang w:eastAsia="en-GB"/>
              </w:rPr>
              <w:t>peau</w:t>
            </w:r>
            <w:proofErr w:type="spellEnd"/>
            <w:r w:rsidRPr="008D3B22">
              <w:rPr>
                <w:rFonts w:cs="Calibri"/>
                <w:color w:val="000000"/>
                <w:lang w:eastAsia="en-GB"/>
              </w:rPr>
              <w:t xml:space="preserve"> </w:t>
            </w:r>
            <w:proofErr w:type="spellStart"/>
            <w:r w:rsidRPr="008D3B22">
              <w:rPr>
                <w:rFonts w:cs="Calibri"/>
                <w:color w:val="000000"/>
                <w:lang w:eastAsia="en-GB"/>
              </w:rPr>
              <w:t>d’orange</w:t>
            </w:r>
            <w:proofErr w:type="spellEnd"/>
            <w:r w:rsidRPr="008D3B22">
              <w:rPr>
                <w:rFonts w:cs="Calibri"/>
                <w:color w:val="000000"/>
                <w:lang w:eastAsia="en-GB"/>
              </w:rPr>
              <w:t>)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2FC7462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</w:tr>
      <w:tr w:rsidR="00AE1856" w:rsidRPr="008D3B22" w14:paraId="4813436E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952E9A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CDB013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Nipple discharge/bleed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38CA686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6500F0F3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260EA5E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AFF920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Unilateral nipple eczem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599284E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425B380A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7028771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5B6E6F6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36B46A3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</w:tr>
      <w:tr w:rsidR="00AE1856" w:rsidRPr="008D3B22" w14:paraId="68533FC2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5E90838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Pancreas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69123B3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bdominal/epigastric pain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B75914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681AD937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5CC1F62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80C251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ainless jaundice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24F863D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48081438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690BEFF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0A01C08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043E72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36613269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78FC79A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08D373E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3311366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42A9F365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786D882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Oesophageal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1D0C828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Dyspeps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3F755F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ain swallowing (odynophagia)</w:t>
            </w:r>
          </w:p>
        </w:tc>
      </w:tr>
      <w:tr w:rsidR="00AE1856" w:rsidRPr="008D3B22" w14:paraId="64C6BD08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CEB3D8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7A4946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Dysphag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3FDEE36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1A2DA5B7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74EDB3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673C716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Vomit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14D7142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3E98C4A0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643B2D2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4D3F280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AF0452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438A2797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5BC0C7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A36D8A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4521FA3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2DB257FA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13A90AA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Stomach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5709CCE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Dyspeps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2E05C06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Early satiation/fullness</w:t>
            </w:r>
          </w:p>
        </w:tc>
      </w:tr>
      <w:tr w:rsidR="00AE1856" w:rsidRPr="008D3B22" w14:paraId="2EF1F08A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2DE5ECA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68B3E26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Vomit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5800BA2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46D1716B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12A5A27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7756A23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519B1DC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497FCD82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6BF8FCD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4A07F42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2E2E83B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5522BDA7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62B6ECA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Endometrial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1EA1E4A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Inter-menstrual bleed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43CE1C5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elvic pain</w:t>
            </w:r>
          </w:p>
        </w:tc>
      </w:tr>
      <w:tr w:rsidR="00AE1856" w:rsidRPr="008D3B22" w14:paraId="5F5DC5AE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0D28D6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8878B2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ost-menopausal bleed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22F3004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ost-coital bleeding</w:t>
            </w:r>
          </w:p>
        </w:tc>
      </w:tr>
      <w:tr w:rsidR="00AE1856" w:rsidRPr="008D3B22" w14:paraId="25D3B313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2B759F0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5A62517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08DD1DF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Vaginal discharge</w:t>
            </w:r>
          </w:p>
        </w:tc>
      </w:tr>
      <w:tr w:rsidR="00AE1856" w:rsidRPr="008D3B22" w14:paraId="4AEABDA3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45899CA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4B4C31E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45222B7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</w:tr>
      <w:tr w:rsidR="00AE1856" w:rsidRPr="008D3B22" w14:paraId="17CBF5D5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2A79F9A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246B0A3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39734FD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43DBA6B6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6A29B5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272EEDF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4E6CED6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7D6F57FB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5C97735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931185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2B808B5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</w:tr>
      <w:tr w:rsidR="00AE1856" w:rsidRPr="008D3B22" w14:paraId="536735C2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30A7952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ervical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2811D6E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Inter-menstrual bleed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4F6E3EA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elvic pain</w:t>
            </w:r>
          </w:p>
        </w:tc>
      </w:tr>
      <w:tr w:rsidR="00AE1856" w:rsidRPr="008D3B22" w14:paraId="49434B9F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986352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6CB3208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ost-menopausal bleed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2EF35CF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ost-coital bleeding</w:t>
            </w:r>
          </w:p>
        </w:tc>
      </w:tr>
      <w:tr w:rsidR="00AE1856" w:rsidRPr="008D3B22" w14:paraId="721D7FB6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5B8FA5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467A9F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67EFB5C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Vaginal discharge</w:t>
            </w:r>
          </w:p>
        </w:tc>
      </w:tr>
      <w:tr w:rsidR="00AE1856" w:rsidRPr="008D3B22" w14:paraId="4EE36C9E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70B962F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315EB9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4AFC5F5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</w:tr>
      <w:tr w:rsidR="00AE1856" w:rsidRPr="008D3B22" w14:paraId="6E0177E2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5CAD09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50B075D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1CA4814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687EAA9C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4960FE2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290405E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1A63249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51A08CCB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5E641E0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41DFE57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45726BD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</w:tr>
      <w:tr w:rsidR="00AE1856" w:rsidRPr="008D3B22" w14:paraId="3BDA981B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58BB5A7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Kidney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2689712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Macrocytic haematur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1C69F5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Loin pain</w:t>
            </w:r>
          </w:p>
        </w:tc>
      </w:tr>
      <w:tr w:rsidR="00AE1856" w:rsidRPr="008D3B22" w14:paraId="6974B0DD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4C0A07B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7D617D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Microcytic haematur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2B5EA88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</w:tr>
      <w:tr w:rsidR="00AE1856" w:rsidRPr="008D3B22" w14:paraId="4FDC5AF9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CB1FC5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32B026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74071C7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1C4B19C0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539AD69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7627AB1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6ADC30D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12E58522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827ACA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7517243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13D5FA0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</w:tr>
      <w:tr w:rsidR="00AE1856" w:rsidRPr="008D3B22" w14:paraId="073EBC8D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52D0DBC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ladder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318D200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Macroscopic haematur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E12EDF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LUTS</w:t>
            </w:r>
          </w:p>
        </w:tc>
      </w:tr>
      <w:tr w:rsidR="00AE1856" w:rsidRPr="008D3B22" w14:paraId="0FDB8670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CD40EB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E4563B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Microscopic haematur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7101AA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</w:tr>
      <w:tr w:rsidR="00AE1856" w:rsidRPr="008D3B22" w14:paraId="0341BB4A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73C11D4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528CF52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UTI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4A684C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69820C36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BBAC14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696826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2714F18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2F7F2395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D1B5F1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5E1C44C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7D8697E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</w:tr>
      <w:tr w:rsidR="00AE1856" w:rsidRPr="008D3B22" w14:paraId="7DDC7058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5A7FFD7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Testicular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7B2B9B5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ainless lump/swelling in testi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52F4368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ain in testis</w:t>
            </w:r>
          </w:p>
        </w:tc>
      </w:tr>
      <w:tr w:rsidR="00AE1856" w:rsidRPr="008D3B22" w14:paraId="095D0B79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CCECC9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748C8B8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4ED2D5B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</w:tr>
      <w:tr w:rsidR="00AE1856" w:rsidRPr="008D3B22" w14:paraId="5C860721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518DD37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48F619A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2443EA7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7DD51382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1CCC768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6AEBBDF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70E4351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1BFB0D3C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725A5AE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0F5F74A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3400" w:type="dxa"/>
            <w:shd w:val="clear" w:color="auto" w:fill="auto"/>
            <w:noWrap/>
            <w:hideMark/>
          </w:tcPr>
          <w:p w14:paraId="5C0A8E1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</w:tr>
      <w:tr w:rsidR="00AE1856" w:rsidRPr="008D3B22" w14:paraId="5EB0B901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680824E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Head and Neck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1B7C679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Cervical lymphadenopathy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E9E019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Dysphagia</w:t>
            </w:r>
          </w:p>
        </w:tc>
      </w:tr>
      <w:tr w:rsidR="00AE1856" w:rsidRPr="008D3B22" w14:paraId="082DC398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CB6347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5071ED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Hoarsenes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6D3793C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</w:tr>
      <w:tr w:rsidR="00AE1856" w:rsidRPr="008D3B22" w14:paraId="154975D9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5EB5409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6A7C88D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Lump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4699CC8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140FCC9E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E3ACEE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711FB81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Sore throat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68E77F6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</w:tr>
      <w:tr w:rsidR="00AE1856" w:rsidRPr="008D3B22" w14:paraId="5AB42342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D298B5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7DD3361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Stridor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2ACECDA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</w:tr>
      <w:tr w:rsidR="00AE1856" w:rsidRPr="008D3B22" w14:paraId="1FF398AE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4BB97F8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265E551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Ulceration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BF3B85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7CBD54EC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0FCAF0F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778AAEB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leed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1E5D4F7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68368BBD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66FEEC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0F270FE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ruis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68999D5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6978C840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0F9BD02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678CBFE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1DABF8E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4C930E74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59A735A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7EC187C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6181D34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43795FBC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409E52C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4DB7A7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42F4C6BF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5E154271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1808FB1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ymphoma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2B94448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leed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2165705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tr w:rsidR="00AE1856" w:rsidRPr="008D3B22" w14:paraId="67C0BFB1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70A2CAF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051E88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ruis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5152923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02D7FF9F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6886D67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7DEAC6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Lump(s)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54880FE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027509D2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376284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56F47B3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Night sweat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C27159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26F3EC30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5F06726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5601E09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Pruritu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236CFB5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2E41E1F1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76B8B94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27A838A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B92152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19A301ED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085A8B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12A5C62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CB07C7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1005759C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1D8D92C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5B44A02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2C1CDE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191F65FC" w14:textId="77777777" w:rsidTr="00C3115A">
        <w:trPr>
          <w:trHeight w:val="300"/>
        </w:trPr>
        <w:tc>
          <w:tcPr>
            <w:tcW w:w="2560" w:type="dxa"/>
            <w:vMerge w:val="restart"/>
            <w:shd w:val="clear" w:color="auto" w:fill="auto"/>
            <w:noWrap/>
            <w:hideMark/>
          </w:tcPr>
          <w:p w14:paraId="24D6B1B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_GoBack" w:colFirst="0" w:colLast="0"/>
            <w:r w:rsidRPr="008D3B2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Myeloma</w:t>
            </w:r>
          </w:p>
        </w:tc>
        <w:tc>
          <w:tcPr>
            <w:tcW w:w="3700" w:type="dxa"/>
            <w:shd w:val="clear" w:color="auto" w:fill="auto"/>
            <w:noWrap/>
            <w:hideMark/>
          </w:tcPr>
          <w:p w14:paraId="5B6CFD0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leed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F346BFB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orexia</w:t>
            </w:r>
          </w:p>
        </w:tc>
      </w:tr>
      <w:bookmarkEnd w:id="0"/>
      <w:tr w:rsidR="00AE1856" w:rsidRPr="008D3B22" w14:paraId="16192532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64983A4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3F01A04C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one pain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3C6F54E8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12B62137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5DB4ABA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77292FBA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Bruising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0218F686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5262C32D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7024E6BD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52B4D480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Anaemia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E49057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6806DAA2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31E66A64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6F8C5E62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Fatigue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70DD08E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AE1856" w:rsidRPr="008D3B22" w14:paraId="1C2908D7" w14:textId="77777777" w:rsidTr="00C3115A">
        <w:trPr>
          <w:trHeight w:val="300"/>
        </w:trPr>
        <w:tc>
          <w:tcPr>
            <w:tcW w:w="2560" w:type="dxa"/>
            <w:vMerge/>
            <w:vAlign w:val="center"/>
            <w:hideMark/>
          </w:tcPr>
          <w:p w14:paraId="69FE6D37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00" w:type="dxa"/>
            <w:shd w:val="clear" w:color="auto" w:fill="auto"/>
            <w:noWrap/>
            <w:hideMark/>
          </w:tcPr>
          <w:p w14:paraId="60B0B431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8D3B22">
              <w:rPr>
                <w:rFonts w:cs="Calibri"/>
                <w:color w:val="000000"/>
                <w:lang w:eastAsia="en-GB"/>
              </w:rPr>
              <w:t>Weight loss</w:t>
            </w:r>
          </w:p>
        </w:tc>
        <w:tc>
          <w:tcPr>
            <w:tcW w:w="3400" w:type="dxa"/>
            <w:shd w:val="clear" w:color="auto" w:fill="auto"/>
            <w:noWrap/>
            <w:hideMark/>
          </w:tcPr>
          <w:p w14:paraId="75FD9423" w14:textId="77777777" w:rsidR="00AE1856" w:rsidRPr="008D3B22" w:rsidRDefault="00AE1856" w:rsidP="00021DC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</w:tbl>
    <w:p w14:paraId="6D44D8F9" w14:textId="77777777" w:rsidR="00AE1856" w:rsidRPr="00134FAE" w:rsidRDefault="00AE1856" w:rsidP="00AE1856">
      <w:pPr>
        <w:spacing w:after="120" w:line="360" w:lineRule="auto"/>
        <w:rPr>
          <w:rFonts w:ascii="Verdana" w:hAnsi="Verdana" w:cs="Tahoma"/>
          <w:b/>
          <w:sz w:val="36"/>
        </w:rPr>
      </w:pPr>
    </w:p>
    <w:p w14:paraId="0544C37E" w14:textId="77777777" w:rsidR="00B27FAD" w:rsidRDefault="00B27FAD"/>
    <w:sectPr w:rsidR="00B27FAD" w:rsidSect="00C62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856"/>
    <w:rsid w:val="00797C82"/>
    <w:rsid w:val="00AE1856"/>
    <w:rsid w:val="00B27FAD"/>
    <w:rsid w:val="00C3115A"/>
    <w:rsid w:val="00E0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A620B"/>
  <w15:chartTrackingRefBased/>
  <w15:docId w15:val="{49FE6952-58A2-40FE-B87A-DBC29CFB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856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7450C7B.dotm</Template>
  <TotalTime>2</TotalTime>
  <Pages>3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es Din</dc:creator>
  <cp:keywords/>
  <dc:description/>
  <cp:lastModifiedBy>Nafees Din</cp:lastModifiedBy>
  <cp:revision>3</cp:revision>
  <dcterms:created xsi:type="dcterms:W3CDTF">2014-12-05T11:52:00Z</dcterms:created>
  <dcterms:modified xsi:type="dcterms:W3CDTF">2015-01-08T13:17:00Z</dcterms:modified>
</cp:coreProperties>
</file>